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D7E" w:rsidRPr="00843328" w:rsidRDefault="00F85D7E" w:rsidP="00F85D7E">
      <w:pPr>
        <w:rPr>
          <w:lang w:val="en-GB"/>
        </w:rPr>
      </w:pPr>
      <w:r w:rsidRPr="00843328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843328">
        <w:rPr>
          <w:b/>
          <w:lang w:val="en-GB"/>
        </w:rPr>
        <w:t>7:</w:t>
      </w:r>
      <w:r w:rsidRPr="00843328">
        <w:rPr>
          <w:lang w:val="en-GB"/>
        </w:rPr>
        <w:t xml:space="preserve"> Top 50 the most detoxification genes commonly under expressed in the comparisons </w:t>
      </w:r>
      <w:r w:rsidRPr="00843328">
        <w:rPr>
          <w:b/>
          <w:lang w:val="en-GB"/>
        </w:rPr>
        <w:t>R-S_L</w:t>
      </w:r>
      <w:r w:rsidRPr="00843328">
        <w:rPr>
          <w:lang w:val="en-GB"/>
        </w:rPr>
        <w:t xml:space="preserve"> and</w:t>
      </w:r>
      <w:r w:rsidRPr="00843328">
        <w:rPr>
          <w:b/>
          <w:lang w:val="en-GB"/>
        </w:rPr>
        <w:t xml:space="preserve"> C-S</w:t>
      </w:r>
      <w:r>
        <w:rPr>
          <w:lang w:val="en-GB"/>
        </w:rPr>
        <w:t xml:space="preserve"> </w:t>
      </w:r>
      <w:r w:rsidRPr="00843328">
        <w:rPr>
          <w:lang w:val="en-GB"/>
        </w:rPr>
        <w:t xml:space="preserve">(FC </w:t>
      </w:r>
      <w:r>
        <w:rPr>
          <w:lang w:val="en-GB"/>
        </w:rPr>
        <w:t>≥2, P≤ 0.</w:t>
      </w:r>
      <w:r w:rsidRPr="00843328">
        <w:rPr>
          <w:lang w:val="en-GB"/>
        </w:rPr>
        <w:t>05)</w:t>
      </w:r>
    </w:p>
    <w:p w:rsidR="00F85D7E" w:rsidRPr="00843328" w:rsidRDefault="00F85D7E" w:rsidP="00F85D7E">
      <w:pPr>
        <w:rPr>
          <w:lang w:val="en-GB"/>
        </w:rPr>
      </w:pPr>
    </w:p>
    <w:tbl>
      <w:tblPr>
        <w:tblW w:w="116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2561"/>
        <w:gridCol w:w="851"/>
        <w:gridCol w:w="850"/>
        <w:gridCol w:w="4819"/>
      </w:tblGrid>
      <w:tr w:rsidR="00F85D7E" w:rsidRPr="00843328" w:rsidTr="001C32B0">
        <w:trPr>
          <w:trHeight w:val="635"/>
        </w:trPr>
        <w:tc>
          <w:tcPr>
            <w:tcW w:w="255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5D7E" w:rsidRPr="00843328" w:rsidRDefault="00F85D7E" w:rsidP="001C32B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r w:rsidRPr="0084332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Probes Names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r w:rsidRPr="0084332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Transcript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5D7E" w:rsidRPr="00843328" w:rsidRDefault="00F85D7E" w:rsidP="001C32B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C Abs R-S_L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5D7E" w:rsidRPr="00843328" w:rsidRDefault="00F85D7E" w:rsidP="001C32B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C Abs C-S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5D7E" w:rsidRPr="00843328" w:rsidRDefault="00F85D7E" w:rsidP="001C32B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843328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scription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13280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Afun01328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arboxypeptidase n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2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2375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8215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ticl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5686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ombined_c28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3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nadh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dehydrogenase</w:t>
            </w:r>
            <w:proofErr w:type="spellEnd"/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39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97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48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9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7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10482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Afun01048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ticl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2538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813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pupal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ticl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60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86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36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99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85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73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46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93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55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88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508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11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atp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ynth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f0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6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559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084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atp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ynth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f0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6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76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78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6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7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79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62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85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3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200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7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72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80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79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76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3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37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98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6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1300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ombined_c6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1548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EE589590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68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8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UST_4396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68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69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81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7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6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84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66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83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9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69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7332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ombined_c37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tress-sensitive b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606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061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3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atp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ynth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f0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6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585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071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atp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ynth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f0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6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4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94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8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74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82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75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15633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ombined_c82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nadh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dehydrogen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5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88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7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6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15746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ombined_c83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nadh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dehydrogen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5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2689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8056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nadh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dehydrogen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iron-s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. p. mitochondrial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58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07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atp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ynth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f0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6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21_PI426302915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YP6S2.seq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ytochrome p450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77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77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392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70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0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528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01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atp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ynth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f0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6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10684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Afun0106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0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juvenil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hormone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esterase</w:t>
            </w:r>
            <w:proofErr w:type="spellEnd"/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133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EE589817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2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atp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ynth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f0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6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452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D577103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atp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ynthase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f0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6</w:t>
            </w:r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685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ombined_c3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843328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cytochrome</w:t>
            </w:r>
            <w:proofErr w:type="gramEnd"/>
            <w:r w:rsidRPr="00843328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c oxidase subunit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i</w:t>
            </w:r>
            <w:proofErr w:type="spellEnd"/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1229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Afun0012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glucosyl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glucuronosyl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transferases</w:t>
            </w:r>
            <w:proofErr w:type="spellEnd"/>
          </w:p>
        </w:tc>
      </w:tr>
      <w:tr w:rsidR="00F85D7E" w:rsidRPr="00843328" w:rsidTr="001C32B0">
        <w:trPr>
          <w:trHeight w:val="315"/>
        </w:trPr>
        <w:tc>
          <w:tcPr>
            <w:tcW w:w="25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UST_770_PI406199769</w:t>
            </w:r>
          </w:p>
        </w:tc>
        <w:tc>
          <w:tcPr>
            <w:tcW w:w="256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combined_c387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8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43</w:t>
            </w:r>
          </w:p>
        </w:tc>
        <w:tc>
          <w:tcPr>
            <w:tcW w:w="48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85D7E" w:rsidRPr="00843328" w:rsidRDefault="00F85D7E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mitochondrial cytochrome c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oxi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. s. 5b </w:t>
            </w:r>
            <w:proofErr w:type="spellStart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>isoform</w:t>
            </w:r>
            <w:proofErr w:type="spellEnd"/>
            <w:r w:rsidRPr="00843328">
              <w:rPr>
                <w:rFonts w:ascii="Calibri" w:eastAsia="Times New Roman" w:hAnsi="Calibri" w:cs="Times New Roman"/>
                <w:sz w:val="22"/>
                <w:szCs w:val="22"/>
              </w:rPr>
              <w:t xml:space="preserve"> 1</w:t>
            </w:r>
          </w:p>
        </w:tc>
      </w:tr>
    </w:tbl>
    <w:p w:rsidR="00372C59" w:rsidRDefault="00372C59">
      <w:bookmarkStart w:id="0" w:name="_GoBack"/>
      <w:bookmarkEnd w:id="0"/>
    </w:p>
    <w:sectPr w:rsidR="00372C59" w:rsidSect="00F85D7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D7E"/>
    <w:rsid w:val="00372C59"/>
    <w:rsid w:val="00F8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F30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D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D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389</Characters>
  <Application>Microsoft Macintosh Word</Application>
  <DocSecurity>0</DocSecurity>
  <Lines>28</Lines>
  <Paragraphs>7</Paragraphs>
  <ScaleCrop>false</ScaleCrop>
  <Company>PERSO</Company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a SAMB</dc:creator>
  <cp:keywords/>
  <dc:description/>
  <cp:lastModifiedBy>Badara SAMB</cp:lastModifiedBy>
  <cp:revision>1</cp:revision>
  <dcterms:created xsi:type="dcterms:W3CDTF">2016-04-29T02:11:00Z</dcterms:created>
  <dcterms:modified xsi:type="dcterms:W3CDTF">2016-04-29T02:12:00Z</dcterms:modified>
</cp:coreProperties>
</file>